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67F0" w14:textId="3FC622DA" w:rsidR="00302A01" w:rsidRDefault="00302A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0" w:name="_Hlk141277846"/>
      <w:bookmarkEnd w:id="0"/>
      <w:r w:rsidRPr="00AB1C74">
        <w:rPr>
          <w:rFonts w:ascii="Times New Roman" w:hAnsi="Times New Roman" w:cs="Times New Roman"/>
          <w:b/>
          <w:bCs/>
          <w:noProof/>
          <w:sz w:val="24"/>
          <w:szCs w:val="24"/>
        </w:rPr>
        <w:t>Figures</w:t>
      </w:r>
    </w:p>
    <w:p w14:paraId="35F2E2D0" w14:textId="25F64552" w:rsidR="009D1720" w:rsidRDefault="000737B9"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A62BDF" wp14:editId="4A046728">
            <wp:extent cx="5273040" cy="745236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745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F9694" w14:textId="715FDDD2" w:rsidR="00302A01" w:rsidRPr="00BD5896" w:rsidRDefault="00302A01" w:rsidP="00302A01">
      <w:pPr>
        <w:widowControl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AB1C74">
        <w:rPr>
          <w:rFonts w:ascii="Times New Roman" w:hAnsi="Times New Roman" w:cs="Times New Roman"/>
          <w:noProof/>
          <w:sz w:val="20"/>
          <w:szCs w:val="20"/>
        </w:rPr>
        <w:t>Figur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S</w:t>
      </w:r>
      <w:r w:rsidRPr="00AB1C74">
        <w:rPr>
          <w:rFonts w:ascii="Times New Roman" w:hAnsi="Times New Roman" w:cs="Times New Roman"/>
          <w:noProof/>
          <w:sz w:val="20"/>
          <w:szCs w:val="20"/>
        </w:rPr>
        <w:t>1:</w:t>
      </w:r>
      <w:r w:rsidRPr="00AB1C74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Web of science core collection database keyword analysis from January 2012 to </w:t>
      </w:r>
      <w:r w:rsidRPr="00AB1C74">
        <w:rPr>
          <w:rFonts w:ascii="Times New Roman" w:eastAsia="宋体" w:hAnsi="Times New Roman" w:cs="Times New Roman"/>
          <w:color w:val="000000"/>
          <w:sz w:val="20"/>
          <w:szCs w:val="20"/>
        </w:rPr>
        <w:t>April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2023 and patterns of </w:t>
      </w:r>
      <w:r w:rsidRPr="00AB1C74">
        <w:rPr>
          <w:rFonts w:ascii="Times New Roman" w:eastAsia="宋体" w:hAnsi="Times New Roman" w:cs="Times New Roman"/>
          <w:color w:val="000000"/>
          <w:sz w:val="20"/>
          <w:szCs w:val="20"/>
        </w:rPr>
        <w:t>water-saving irrigation techniques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. A</w:t>
      </w:r>
      <w:r>
        <w:rPr>
          <w:rFonts w:ascii="Times New Roman" w:eastAsia="等线" w:hAnsi="Times New Roman" w:cs="Times New Roman"/>
          <w:sz w:val="20"/>
          <w:szCs w:val="20"/>
        </w:rPr>
        <w:t xml:space="preserve">: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Keyword co-occurrence network analyzed by BibExcel and </w:t>
      </w:r>
      <w:r w:rsidRPr="00D7567D">
        <w:rPr>
          <w:rFonts w:ascii="Times New Roman" w:eastAsia="宋体" w:hAnsi="Times New Roman" w:cs="Times New Roman"/>
          <w:color w:val="000000"/>
          <w:sz w:val="20"/>
          <w:szCs w:val="20"/>
        </w:rPr>
        <w:t>VOSviewer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. Node colors represent modularity,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node size represents how often keywords appear. B:</w:t>
      </w:r>
      <w:r>
        <w:rPr>
          <w:rFonts w:ascii="Times New Roman" w:eastAsia="等线" w:hAnsi="Times New Roman" w:cs="Times New Roman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Burst keyword analysis. The length of colored boxes represents burst status duration. Colors represent burst strength. </w:t>
      </w:r>
      <w:r w:rsidRPr="00EC6537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he keywords "treatment" and "mission" are diluted by a factor of 20 </w:t>
      </w:r>
      <w:r w:rsidRPr="00EC6537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and 5, respectively, due to the large difference in values with the other keywords in the figure.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C: Statistical table of relevant publications from 2012 to 2022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>.</w:t>
      </w:r>
      <w:r w:rsidRPr="00462FA2">
        <w:t xml:space="preserve"> </w:t>
      </w:r>
      <w:r w:rsidRPr="00462FA2">
        <w:rPr>
          <w:rFonts w:ascii="Times New Roman" w:eastAsia="宋体" w:hAnsi="Times New Roman" w:cs="Times New Roman"/>
          <w:color w:val="000000"/>
          <w:sz w:val="20"/>
          <w:szCs w:val="20"/>
        </w:rPr>
        <w:t>The horizontal coordinate represents the year and the vertical coordinate represents the frequency of keywords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.</w:t>
      </w:r>
    </w:p>
    <w:p w14:paraId="2F5E40FB" w14:textId="77777777" w:rsidR="00302A01" w:rsidRPr="00302A01" w:rsidRDefault="00302A01"/>
    <w:sectPr w:rsidR="00302A01" w:rsidRPr="00302A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3ACD6D" w14:textId="77777777" w:rsidR="000D2F5F" w:rsidRDefault="000D2F5F" w:rsidP="00302A01">
      <w:r>
        <w:separator/>
      </w:r>
    </w:p>
  </w:endnote>
  <w:endnote w:type="continuationSeparator" w:id="0">
    <w:p w14:paraId="05EDF11B" w14:textId="77777777" w:rsidR="000D2F5F" w:rsidRDefault="000D2F5F" w:rsidP="00302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A66C93" w14:textId="77777777" w:rsidR="000D2F5F" w:rsidRDefault="000D2F5F" w:rsidP="00302A01">
      <w:r>
        <w:separator/>
      </w:r>
    </w:p>
  </w:footnote>
  <w:footnote w:type="continuationSeparator" w:id="0">
    <w:p w14:paraId="221A2695" w14:textId="77777777" w:rsidR="000D2F5F" w:rsidRDefault="000D2F5F" w:rsidP="00302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E5C"/>
    <w:rsid w:val="000737B9"/>
    <w:rsid w:val="000D2F5F"/>
    <w:rsid w:val="001E0D07"/>
    <w:rsid w:val="00302A01"/>
    <w:rsid w:val="009D1720"/>
    <w:rsid w:val="00F3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845F7"/>
  <w15:chartTrackingRefBased/>
  <w15:docId w15:val="{7CB6BB15-14E1-4A80-AB8D-B24072226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宇</dc:creator>
  <cp:keywords/>
  <dc:description/>
  <cp:lastModifiedBy>陈 宇</cp:lastModifiedBy>
  <cp:revision>3</cp:revision>
  <dcterms:created xsi:type="dcterms:W3CDTF">2023-08-27T03:47:00Z</dcterms:created>
  <dcterms:modified xsi:type="dcterms:W3CDTF">2023-09-10T03:35:00Z</dcterms:modified>
</cp:coreProperties>
</file>